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55436" w14:textId="77777777" w:rsidR="00175BDC" w:rsidRDefault="00175BDC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7B5C8902" w14:textId="77777777" w:rsidR="00175BDC" w:rsidRDefault="00F529C8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801196C" w14:textId="77777777" w:rsidR="00175BDC" w:rsidRDefault="00F529C8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4D391C46" w14:textId="77777777" w:rsidR="00175BDC" w:rsidRDefault="00175BDC">
      <w:pPr>
        <w:rPr>
          <w:rFonts w:ascii="Noto Sans" w:eastAsia="Noto Sans" w:hAnsi="Noto Sans" w:cs="Noto Sans"/>
          <w:sz w:val="20"/>
          <w:szCs w:val="20"/>
        </w:rPr>
      </w:pPr>
    </w:p>
    <w:p w14:paraId="22FE93AE" w14:textId="77777777" w:rsidR="00175BDC" w:rsidRDefault="00F529C8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1B74436B" w14:textId="77777777" w:rsidR="00175BDC" w:rsidRDefault="00175BDC">
      <w:pPr>
        <w:rPr>
          <w:rFonts w:ascii="Noto Sans" w:eastAsia="Noto Sans" w:hAnsi="Noto Sans" w:cs="Noto Sans"/>
          <w:sz w:val="16"/>
          <w:szCs w:val="16"/>
        </w:rPr>
      </w:pPr>
      <w:bookmarkStart w:id="0" w:name="_heading=h.gjdgxs" w:colFirst="0" w:colLast="0"/>
      <w:bookmarkEnd w:id="0"/>
    </w:p>
    <w:p w14:paraId="564B251B" w14:textId="77777777" w:rsidR="00175BDC" w:rsidRDefault="00F529C8">
      <w:pPr>
        <w:rPr>
          <w:rFonts w:ascii="Noto Sans" w:eastAsia="Noto Sans" w:hAnsi="Noto Sans" w:cs="Noto Sans"/>
          <w:sz w:val="20"/>
          <w:szCs w:val="20"/>
        </w:rPr>
      </w:pP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</w:t>
      </w:r>
      <w:r>
        <w:rPr>
          <w:rFonts w:ascii="Noto Sans" w:eastAsia="Noto Sans" w:hAnsi="Noto Sans" w:cs="Noto Sans"/>
          <w:sz w:val="20"/>
          <w:szCs w:val="20"/>
        </w:rPr>
        <w:t>Authors can also upload supporting materials to comply with relevant reporting guidelines for health-related research (se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>
        <w:fldChar w:fldCharType="begin"/>
      </w:r>
      <w:r>
        <w:instrText xml:space="preserve"> HYPERLINK "http://biosharin</w:instrText>
      </w:r>
      <w:r>
        <w:instrText xml:space="preserve">g.org/" \h </w:instrText>
      </w:r>
      <w:r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</w:t>
      </w:r>
      <w:r>
        <w:rPr>
          <w:rFonts w:ascii="Noto Sans" w:eastAsia="Noto Sans" w:hAnsi="Noto Sans" w:cs="Noto Sans"/>
          <w:sz w:val="20"/>
          <w:szCs w:val="20"/>
        </w:rPr>
        <w:t>evant reporting standards materials in this form.</w:t>
      </w:r>
    </w:p>
    <w:p w14:paraId="1BDB505B" w14:textId="77777777" w:rsidR="00175BDC" w:rsidRDefault="00175BD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47A67AD7" w14:textId="77777777" w:rsidR="00175BDC" w:rsidRDefault="00F529C8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58C36465" w14:textId="77777777" w:rsidR="00175BDC" w:rsidRDefault="00175BD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5AEF4BCF" w14:textId="77777777" w:rsidR="00175BDC" w:rsidRDefault="00F529C8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293C2B3A" w14:textId="77777777" w:rsidR="00175BDC" w:rsidRDefault="00F529C8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3"/>
        <w:tblW w:w="97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175BDC" w14:paraId="3F52EBCE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3208C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4517C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C57C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7D8CF500" w14:textId="77777777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B2D1BCB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C903268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tails abou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 access to specimens will be provided in the “data availability” section of the manuscript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2EA9CC5" w14:textId="77777777" w:rsidR="00175BDC" w:rsidRDefault="00175BD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175BDC" w14:paraId="41A6E7B5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ED20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B339" w14:textId="77777777" w:rsidR="00175BDC" w:rsidRDefault="00F529C8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804D" w14:textId="77777777" w:rsidR="00175BDC" w:rsidRDefault="00F529C8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1D350AE7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ED96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E5D60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E319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2975E4A6" w14:textId="77777777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6F00B13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1E59280" w14:textId="77777777" w:rsidR="00175BDC" w:rsidRDefault="00175BD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F31EDA0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4E94C364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7FC2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F0BF2" w14:textId="77777777" w:rsidR="00175BDC" w:rsidRDefault="00F529C8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0DEB" w14:textId="77777777" w:rsidR="00175BDC" w:rsidRDefault="00F529C8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3BBC9035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B70F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8B39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DC35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11FBD0C9" w14:textId="77777777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0883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5977" w14:textId="77777777" w:rsidR="00175BDC" w:rsidRDefault="00175BD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8F5D5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65384971" w14:textId="77777777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571C9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D96E" w14:textId="77777777" w:rsidR="00175BDC" w:rsidRDefault="00F529C8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0749" w14:textId="77777777" w:rsidR="00175BDC" w:rsidRDefault="00F529C8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175BDC" w14:paraId="49443F23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670A8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CB97E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4F628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4DC7596E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FD0D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6C5AD" w14:textId="77777777" w:rsidR="00175BDC" w:rsidRDefault="00175BD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A2B2E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1A52E456" w14:textId="77777777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A301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05997" w14:textId="77777777" w:rsidR="00175BDC" w:rsidRDefault="00175BD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9FC5B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03DB7047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E7056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87CD1" w14:textId="77777777" w:rsidR="00175BDC" w:rsidRDefault="00F529C8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93538" w14:textId="77777777" w:rsidR="00175BDC" w:rsidRDefault="00F529C8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550BA2A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EF97C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CB8A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E172B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7FC1EE24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B4386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A2C45" w14:textId="77777777" w:rsidR="00175BDC" w:rsidRDefault="00175BD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11C92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475E5813" w14:textId="77777777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9EADD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41001" w14:textId="77777777" w:rsidR="00175BDC" w:rsidRDefault="00175BD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6C988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1B4BA27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9970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C0A92" w14:textId="77777777" w:rsidR="00175BDC" w:rsidRDefault="00F529C8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554F" w14:textId="77777777" w:rsidR="00175BDC" w:rsidRDefault="00F529C8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10D2C7C2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CF94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2F84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7B11F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2C5AA610" w14:textId="77777777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1A9F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01A0" w14:textId="77777777" w:rsidR="00175BDC" w:rsidRDefault="00175BD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5C5A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71928F53" w14:textId="77777777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8496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840FD" w14:textId="77777777" w:rsidR="00175BDC" w:rsidRDefault="00175BD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20339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67915380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5977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FCE0" w14:textId="77777777" w:rsidR="00175BDC" w:rsidRDefault="00F529C8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F04A1" w14:textId="77777777" w:rsidR="00175BDC" w:rsidRDefault="00F529C8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4105FF2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4C7C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C1BF8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DAA7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3AE2ABA1" w14:textId="77777777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B3844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5728" w14:textId="77777777" w:rsidR="00175BDC" w:rsidRDefault="00175BD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E53D3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X</w:t>
            </w:r>
          </w:p>
        </w:tc>
      </w:tr>
    </w:tbl>
    <w:p w14:paraId="24DF217F" w14:textId="77777777" w:rsidR="00175BDC" w:rsidRDefault="00175BD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1F14CF18" w14:textId="77777777" w:rsidR="00175BDC" w:rsidRDefault="00F529C8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heading=h.30j0zll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7C5989E8" w14:textId="77777777" w:rsidR="00175BDC" w:rsidRDefault="00F529C8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4"/>
        <w:tblW w:w="96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175BDC" w14:paraId="78F0FC2C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8058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7B93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7472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5F8DE3E5" w14:textId="77777777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71E1E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41BC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A528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20310F16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CA57A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518A2" w14:textId="77777777" w:rsidR="00175BDC" w:rsidRDefault="00F529C8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B420" w14:textId="77777777" w:rsidR="00175BDC" w:rsidRDefault="00F529C8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26AB0287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8235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DC1C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7E222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57F8A180" w14:textId="77777777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CCD2A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68BF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A52D6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0830E967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8975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4529" w14:textId="77777777" w:rsidR="00175BDC" w:rsidRDefault="00F529C8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0393F" w14:textId="77777777" w:rsidR="00175BDC" w:rsidRDefault="00F529C8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00E86480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BAC8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Experimental study design (statistics details) *</w:t>
            </w:r>
          </w:p>
        </w:tc>
      </w:tr>
      <w:tr w:rsidR="00175BDC" w14:paraId="179AFF57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42DCE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3798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75B2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3C0EA2DF" w14:textId="77777777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5FA2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B9813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60305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76CB53F5" w14:textId="77777777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0680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2CE6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4993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X</w:t>
            </w:r>
          </w:p>
        </w:tc>
      </w:tr>
      <w:tr w:rsidR="00175BDC" w14:paraId="348826EF" w14:textId="77777777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0C9C0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AC62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F928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55CD1DF6" w14:textId="77777777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6987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3D8E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93E6F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1482B74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3471A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7707" w14:textId="77777777" w:rsidR="00175BDC" w:rsidRDefault="00F529C8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256E" w14:textId="77777777" w:rsidR="00175BDC" w:rsidRDefault="00F529C8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192CB16C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E72E9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5D77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6BC8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79FA7902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F46F0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142B3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9AE0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6B92B1CB" w14:textId="77777777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148D3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8D4F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0F48D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541CCCE1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9A26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5A91A" w14:textId="77777777" w:rsidR="00175BDC" w:rsidRDefault="00F529C8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29AF" w14:textId="77777777" w:rsidR="00175BDC" w:rsidRDefault="00F529C8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1B24F9DA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CB751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1879F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DFDD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2DE0E68D" w14:textId="77777777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1EE7E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750DC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5CFC8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442470FC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8039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8CBBF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2B57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217AA6DF" w14:textId="77777777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5F38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C1DB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D896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18C98E78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06B36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EB49" w14:textId="77777777" w:rsidR="00175BDC" w:rsidRDefault="00F529C8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7FBF3" w14:textId="77777777" w:rsidR="00175BDC" w:rsidRDefault="00F529C8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14B39C20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B5F60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87D1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41A0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68D7CE18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3AFC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8BAB3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471B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</w:tbl>
    <w:p w14:paraId="3A0A4F27" w14:textId="77777777" w:rsidR="00175BDC" w:rsidRDefault="00175BD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88B5C3E" w14:textId="77777777" w:rsidR="00175BDC" w:rsidRDefault="00F529C8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Analysis:</w:t>
      </w:r>
    </w:p>
    <w:p w14:paraId="555E7E87" w14:textId="77777777" w:rsidR="00175BDC" w:rsidRDefault="00F529C8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5"/>
        <w:tblW w:w="97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175BDC" w14:paraId="27355BCE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8F03D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1CEB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32529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35496308" w14:textId="77777777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B35F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10C92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BF456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78C1E36F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F0F0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00884" w14:textId="77777777" w:rsidR="00175BDC" w:rsidRDefault="00F529C8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AE49" w14:textId="77777777" w:rsidR="00175BDC" w:rsidRDefault="00F529C8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1FD6E161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0D04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1750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22F21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18442053" w14:textId="77777777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0F84B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159D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ethod section of the manuscript and Figure S5 &amp; S6; Table S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3DCA2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175BDC" w14:paraId="18D63BFB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DD8F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85C69" w14:textId="77777777" w:rsidR="00175BDC" w:rsidRDefault="00F529C8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2175" w14:textId="77777777" w:rsidR="00175BDC" w:rsidRDefault="00F529C8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462A573F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C1AE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E2494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F8B0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18058D1A" w14:textId="77777777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E786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DF24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tails about access to specimens will be provided in the “data availability” section of the ma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nuscript.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C2B49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175BDC" w14:paraId="3D54A1D2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E268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7FF5" w14:textId="1894F1DE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3D models will be publicl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ccessibl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online 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orphosourc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upon publica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9B1E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175BDC" w14:paraId="44719497" w14:textId="77777777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0B98C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B1BE8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A6A6C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2DA65613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E3926" w14:textId="77777777" w:rsidR="00175BDC" w:rsidRDefault="00175BD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4DE8" w14:textId="77777777" w:rsidR="00175BDC" w:rsidRDefault="00F529C8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94BA" w14:textId="77777777" w:rsidR="00175BDC" w:rsidRDefault="00F529C8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75BDC" w14:paraId="037C43B4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0DAB6" w14:textId="77777777" w:rsidR="00175BDC" w:rsidRDefault="00F529C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360B8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23C33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778DF799" w14:textId="77777777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F554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98669" w14:textId="55E73D33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Our 3D geometric morphometric protocol is detailed in the method section. Figure S1 &amp; S4; Table S4 &amp; S5. Codes (R scripts) are available as supplementary files.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3D65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</w:tr>
      <w:tr w:rsidR="00175BDC" w14:paraId="309D5F6D" w14:textId="77777777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935B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DDC1" w14:textId="6FBED061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0AD5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175BDC" w14:paraId="37059D0B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2AE78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EB38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B6A9C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</w:tbl>
    <w:p w14:paraId="6D667593" w14:textId="77777777" w:rsidR="00175BDC" w:rsidRDefault="00175BD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EB98CA7" w14:textId="77777777" w:rsidR="00175BDC" w:rsidRDefault="00F529C8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heading=h.1fob9te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7F55AD11" w14:textId="77777777" w:rsidR="00175BDC" w:rsidRDefault="00F529C8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14DD738B" w14:textId="77777777" w:rsidR="00175BDC" w:rsidRDefault="00F529C8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6"/>
        <w:tblW w:w="96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175BDC" w14:paraId="163D1AA2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65379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CF05F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E34D1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75BDC" w14:paraId="5520064B" w14:textId="77777777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711F" w14:textId="77777777" w:rsidR="00175BDC" w:rsidRDefault="00F529C8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79BE8" w14:textId="77777777" w:rsidR="00175BDC" w:rsidRDefault="00175BD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17D5" w14:textId="77777777" w:rsidR="00175BDC" w:rsidRDefault="00F529C8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</w:tbl>
    <w:p w14:paraId="489E42C3" w14:textId="77777777" w:rsidR="00175BDC" w:rsidRDefault="00175BD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A7412AB" w14:textId="77777777" w:rsidR="00175BDC" w:rsidRDefault="00F529C8">
      <w:pPr>
        <w:spacing w:before="80"/>
      </w:pPr>
      <w:bookmarkStart w:id="3" w:name="_heading=h.3znysh7" w:colFirst="0" w:colLast="0"/>
      <w:bookmarkEnd w:id="3"/>
      <w:r>
        <w:pict w14:anchorId="619F0988">
          <v:rect id="_x0000_i1025" style="width:0;height:1.5pt" o:hralign="center" o:hrstd="t" o:hr="t" fillcolor="#a0a0a0" stroked="f"/>
        </w:pict>
      </w:r>
    </w:p>
    <w:p w14:paraId="51FD3689" w14:textId="77777777" w:rsidR="00175BDC" w:rsidRDefault="00175BDC"/>
    <w:p w14:paraId="7A220EE4" w14:textId="77777777" w:rsidR="00175BDC" w:rsidRDefault="00F529C8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5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07A23AF7" w14:textId="77777777" w:rsidR="00175BDC" w:rsidRDefault="00175BDC"/>
    <w:p w14:paraId="75BCCC33" w14:textId="77777777" w:rsidR="00175BDC" w:rsidRDefault="00F529C8">
      <w:pPr>
        <w:rPr>
          <w:b/>
        </w:rPr>
      </w:pPr>
      <w:r>
        <w:rPr>
          <w:b/>
        </w:rPr>
        <w:t>Sa</w:t>
      </w:r>
      <w:r>
        <w:rPr>
          <w:b/>
        </w:rPr>
        <w:t>mple-size estimation</w:t>
      </w:r>
    </w:p>
    <w:p w14:paraId="66F2C2C0" w14:textId="77777777" w:rsidR="00175BDC" w:rsidRDefault="00F529C8">
      <w:pPr>
        <w:numPr>
          <w:ilvl w:val="0"/>
          <w:numId w:val="2"/>
        </w:numPr>
      </w:pPr>
      <w:r>
        <w:t>You should state whether an appropriate sample size was computed when the study was being designed</w:t>
      </w:r>
    </w:p>
    <w:p w14:paraId="0A263444" w14:textId="77777777" w:rsidR="00175BDC" w:rsidRDefault="00F529C8">
      <w:pPr>
        <w:numPr>
          <w:ilvl w:val="0"/>
          <w:numId w:val="2"/>
        </w:numPr>
      </w:pPr>
      <w:r>
        <w:t>You should state the statistical method of sample size computation and any required assumptions</w:t>
      </w:r>
    </w:p>
    <w:p w14:paraId="76AFD97C" w14:textId="77777777" w:rsidR="00175BDC" w:rsidRDefault="00F529C8">
      <w:pPr>
        <w:numPr>
          <w:ilvl w:val="0"/>
          <w:numId w:val="2"/>
        </w:numPr>
      </w:pPr>
      <w:r>
        <w:t xml:space="preserve">If no explicit power analysis was used, </w:t>
      </w:r>
      <w:r>
        <w:t>you should describe how you decided what sample (replicate) size (number) to use</w:t>
      </w:r>
    </w:p>
    <w:p w14:paraId="53376082" w14:textId="77777777" w:rsidR="00175BDC" w:rsidRDefault="00175BDC"/>
    <w:p w14:paraId="0E7E3BD0" w14:textId="77777777" w:rsidR="00175BDC" w:rsidRDefault="00F529C8">
      <w:pPr>
        <w:rPr>
          <w:b/>
        </w:rPr>
      </w:pPr>
      <w:r>
        <w:rPr>
          <w:b/>
        </w:rPr>
        <w:t>Replicates</w:t>
      </w:r>
    </w:p>
    <w:p w14:paraId="1BC95336" w14:textId="77777777" w:rsidR="00175BDC" w:rsidRDefault="00F529C8">
      <w:pPr>
        <w:numPr>
          <w:ilvl w:val="0"/>
          <w:numId w:val="4"/>
        </w:numPr>
      </w:pPr>
      <w:r>
        <w:t>You should report how often each experiment was performed</w:t>
      </w:r>
    </w:p>
    <w:p w14:paraId="1589FE62" w14:textId="77777777" w:rsidR="00175BDC" w:rsidRDefault="00F529C8">
      <w:pPr>
        <w:numPr>
          <w:ilvl w:val="0"/>
          <w:numId w:val="4"/>
        </w:numPr>
      </w:pPr>
      <w:r>
        <w:t>You should include a definition of biological versus technical replication</w:t>
      </w:r>
    </w:p>
    <w:p w14:paraId="69F0BF2E" w14:textId="77777777" w:rsidR="00175BDC" w:rsidRDefault="00F529C8">
      <w:pPr>
        <w:numPr>
          <w:ilvl w:val="0"/>
          <w:numId w:val="4"/>
        </w:numPr>
      </w:pPr>
      <w:r>
        <w:t>The data obtained should be provided and sufficient information should be provided to indicate the number of independent biological and/or technical replicates</w:t>
      </w:r>
    </w:p>
    <w:p w14:paraId="53E32FC9" w14:textId="77777777" w:rsidR="00175BDC" w:rsidRDefault="00F529C8">
      <w:pPr>
        <w:numPr>
          <w:ilvl w:val="0"/>
          <w:numId w:val="4"/>
        </w:numPr>
      </w:pPr>
      <w:r>
        <w:t>If you encountered an</w:t>
      </w:r>
      <w:r>
        <w:t>y outliers, you should describe how these were handled</w:t>
      </w:r>
    </w:p>
    <w:p w14:paraId="4DAD1752" w14:textId="77777777" w:rsidR="00175BDC" w:rsidRDefault="00F529C8">
      <w:pPr>
        <w:numPr>
          <w:ilvl w:val="0"/>
          <w:numId w:val="4"/>
        </w:numPr>
      </w:pPr>
      <w:r>
        <w:t>Criteria for exclusion/inclusion of data should be clearly stated</w:t>
      </w:r>
    </w:p>
    <w:p w14:paraId="046494D0" w14:textId="77777777" w:rsidR="00175BDC" w:rsidRDefault="00F529C8">
      <w:pPr>
        <w:numPr>
          <w:ilvl w:val="0"/>
          <w:numId w:val="4"/>
        </w:numPr>
      </w:pPr>
      <w:r>
        <w:t>High-throughput sequence data should be uploaded before submission, with a private link for reviewers provided (these are available fro</w:t>
      </w:r>
      <w:r>
        <w:t xml:space="preserve">m both GEO and </w:t>
      </w:r>
      <w:proofErr w:type="spellStart"/>
      <w:r>
        <w:t>ArrayExpress</w:t>
      </w:r>
      <w:proofErr w:type="spellEnd"/>
      <w:r>
        <w:t>)</w:t>
      </w:r>
    </w:p>
    <w:p w14:paraId="21AD91E2" w14:textId="77777777" w:rsidR="00175BDC" w:rsidRDefault="00175BDC"/>
    <w:p w14:paraId="1AC245EC" w14:textId="77777777" w:rsidR="00175BDC" w:rsidRDefault="00F529C8">
      <w:pPr>
        <w:rPr>
          <w:b/>
        </w:rPr>
      </w:pPr>
      <w:r>
        <w:rPr>
          <w:b/>
        </w:rPr>
        <w:t>Statistical reporting</w:t>
      </w:r>
    </w:p>
    <w:p w14:paraId="2A0138C4" w14:textId="77777777" w:rsidR="00175BDC" w:rsidRDefault="00F529C8">
      <w:pPr>
        <w:numPr>
          <w:ilvl w:val="0"/>
          <w:numId w:val="3"/>
        </w:numPr>
      </w:pPr>
      <w:r>
        <w:t>Statistical analysis methods should be described and justified</w:t>
      </w:r>
    </w:p>
    <w:p w14:paraId="0BEB7C5E" w14:textId="77777777" w:rsidR="00175BDC" w:rsidRDefault="00F529C8">
      <w:pPr>
        <w:numPr>
          <w:ilvl w:val="0"/>
          <w:numId w:val="3"/>
        </w:numPr>
      </w:pPr>
      <w:r>
        <w:t>Raw data should be presented in figures whenever informative to do so (typically when N per group is less than 10)</w:t>
      </w:r>
    </w:p>
    <w:p w14:paraId="640EC85C" w14:textId="77777777" w:rsidR="00175BDC" w:rsidRDefault="00F529C8">
      <w:pPr>
        <w:numPr>
          <w:ilvl w:val="0"/>
          <w:numId w:val="3"/>
        </w:numPr>
      </w:pPr>
      <w:r>
        <w:t>For each experiment, you should identify the statistical tests used, exact values of N, definitions of center, methods of multiple test corre</w:t>
      </w:r>
      <w:r>
        <w:t>ction, and dispersion and precision measures (e.g., mean, median, SD, SEM, confidence intervals; and, for the major substantive results, a measure of effect size (e.g., Pearson's r, Cohen's d)</w:t>
      </w:r>
    </w:p>
    <w:p w14:paraId="262963B0" w14:textId="77777777" w:rsidR="00175BDC" w:rsidRDefault="00F529C8">
      <w:pPr>
        <w:numPr>
          <w:ilvl w:val="0"/>
          <w:numId w:val="3"/>
        </w:numPr>
      </w:pPr>
      <w:r>
        <w:t>Report exact p-values wherever possible alongside the summary s</w:t>
      </w:r>
      <w:r>
        <w:t>tatistics and 95% confidence intervals. These should be reported for all key questions and not only when the p-value is less than 0.05.</w:t>
      </w:r>
    </w:p>
    <w:p w14:paraId="1CE230DB" w14:textId="77777777" w:rsidR="00175BDC" w:rsidRDefault="00175BDC"/>
    <w:p w14:paraId="2C78F3D6" w14:textId="77777777" w:rsidR="00175BDC" w:rsidRDefault="00F529C8">
      <w:pPr>
        <w:rPr>
          <w:b/>
        </w:rPr>
      </w:pPr>
      <w:r>
        <w:rPr>
          <w:b/>
        </w:rPr>
        <w:t>Group allocation</w:t>
      </w:r>
    </w:p>
    <w:p w14:paraId="372F2E03" w14:textId="77777777" w:rsidR="00175BDC" w:rsidRDefault="00F529C8">
      <w:pPr>
        <w:numPr>
          <w:ilvl w:val="0"/>
          <w:numId w:val="1"/>
        </w:numPr>
      </w:pPr>
      <w:r>
        <w:t xml:space="preserve">Indicate how samples were allocated into experimental groups (in the case of clinical studies, please </w:t>
      </w:r>
      <w:r>
        <w:t>specify allocation to treatment method); if randomization was used, please also state if restricted randomization was applied</w:t>
      </w:r>
    </w:p>
    <w:p w14:paraId="2804F7B1" w14:textId="77777777" w:rsidR="00175BDC" w:rsidRDefault="00F529C8">
      <w:pPr>
        <w:numPr>
          <w:ilvl w:val="0"/>
          <w:numId w:val="1"/>
        </w:numPr>
      </w:pPr>
      <w:r>
        <w:t>Indicate if masking was used during group allocation, data collection and/or data analysis</w:t>
      </w:r>
    </w:p>
    <w:sectPr w:rsidR="00175BDC">
      <w:headerReference w:type="default" r:id="rId16"/>
      <w:footerReference w:type="default" r:id="rId17"/>
      <w:headerReference w:type="first" r:id="rId18"/>
      <w:pgSz w:w="11910" w:h="16840"/>
      <w:pgMar w:top="1360" w:right="1220" w:bottom="280" w:left="10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F1A52" w14:textId="77777777" w:rsidR="00000000" w:rsidRDefault="00F529C8">
      <w:r>
        <w:separator/>
      </w:r>
    </w:p>
  </w:endnote>
  <w:endnote w:type="continuationSeparator" w:id="0">
    <w:p w14:paraId="63F9C66E" w14:textId="77777777" w:rsidR="00000000" w:rsidRDefault="00F52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Noto Sans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ED461" w14:textId="77777777" w:rsidR="00175BDC" w:rsidRDefault="00F529C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66D6851F" w14:textId="77777777" w:rsidR="00175BDC" w:rsidRDefault="00175BD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D8425" w14:textId="77777777" w:rsidR="00000000" w:rsidRDefault="00F529C8">
      <w:r>
        <w:separator/>
      </w:r>
    </w:p>
  </w:footnote>
  <w:footnote w:type="continuationSeparator" w:id="0">
    <w:p w14:paraId="131B43A8" w14:textId="77777777" w:rsidR="00000000" w:rsidRDefault="00F529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34188" w14:textId="77777777" w:rsidR="00175BDC" w:rsidRDefault="00175BD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D1DBB" w14:textId="77777777" w:rsidR="00175BDC" w:rsidRDefault="00F529C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noProof/>
        <w:color w:val="000000"/>
      </w:rPr>
      <w:drawing>
        <wp:inline distT="19050" distB="19050" distL="19050" distR="19050" wp14:anchorId="1152E002" wp14:editId="33685723">
          <wp:extent cx="1295400" cy="447675"/>
          <wp:effectExtent l="0" t="0" r="0" b="0"/>
          <wp:docPr id="6" name="image1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noProof/>
      </w:rPr>
      <w:drawing>
        <wp:anchor distT="0" distB="0" distL="114300" distR="114300" simplePos="0" relativeHeight="251658240" behindDoc="0" locked="0" layoutInCell="1" hidden="0" allowOverlap="1" wp14:anchorId="44E3AC36" wp14:editId="6D526CEE">
          <wp:simplePos x="0" y="0"/>
          <wp:positionH relativeFrom="column">
            <wp:posOffset>3506679</wp:posOffset>
          </wp:positionH>
          <wp:positionV relativeFrom="paragraph">
            <wp:posOffset>-443901</wp:posOffset>
          </wp:positionV>
          <wp:extent cx="3390900" cy="1038225"/>
          <wp:effectExtent l="0" t="0" r="0" b="0"/>
          <wp:wrapSquare wrapText="bothSides" distT="0" distB="0" distL="114300" distR="114300"/>
          <wp:docPr id="5" name="image2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A picture containing background pattern&#10;&#10;Description automatically generated"/>
                  <pic:cNvPicPr preferRelativeResize="0"/>
                </pic:nvPicPr>
                <pic:blipFill>
                  <a:blip r:embed="rId2"/>
                  <a:srcRect l="55162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649A6"/>
    <w:multiLevelType w:val="multilevel"/>
    <w:tmpl w:val="76D674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A935C50"/>
    <w:multiLevelType w:val="multilevel"/>
    <w:tmpl w:val="644ACF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AA345E7"/>
    <w:multiLevelType w:val="multilevel"/>
    <w:tmpl w:val="F7982D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FDC7DF9"/>
    <w:multiLevelType w:val="multilevel"/>
    <w:tmpl w:val="16B8D2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BDC"/>
    <w:rsid w:val="00175BDC"/>
    <w:rsid w:val="00F5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5B9F993"/>
  <w15:docId w15:val="{0F3BB418-6B2A-465B-BC58-A5DD6A376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4E2C31"/>
  </w:style>
  <w:style w:type="paragraph" w:styleId="Pieddepage">
    <w:name w:val="footer"/>
    <w:basedOn w:val="Normal"/>
    <w:link w:val="Pieddepag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E2C31"/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xfpn4/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7554/eLife.48175" TargetMode="Externa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%20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bLSE1RT/w2X9jGGUoL/YUU9/8Q==">AMUW2mWbUleyMEgSxk3Rtc7q88tJbHX4XCApRyfy0DhrRpEDYhsb9KUONhNWsCFgALS0cXxpmkBXugExMX2sJPtW1r8jJCsm7NtXgqP4IMKkrFMVZr1E50hW/TD1BNGCM8mJRnGS/TDb2igu4Tm2CRrSer77Sdo8r9mUt8l5Tu4OuLq7R3wyCN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91</Words>
  <Characters>8501</Characters>
  <Application>Microsoft Office Word</Application>
  <DocSecurity>0</DocSecurity>
  <Lines>70</Lines>
  <Paragraphs>19</Paragraphs>
  <ScaleCrop>false</ScaleCrop>
  <Company/>
  <LinksUpToDate>false</LinksUpToDate>
  <CharactersWithSpaces>9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intore</dc:creator>
  <cp:lastModifiedBy>Romain Pintore</cp:lastModifiedBy>
  <cp:revision>2</cp:revision>
  <dcterms:created xsi:type="dcterms:W3CDTF">2022-09-19T13:08:00Z</dcterms:created>
  <dcterms:modified xsi:type="dcterms:W3CDTF">2022-10-04T09:29:00Z</dcterms:modified>
</cp:coreProperties>
</file>